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4841C" w14:textId="77777777" w:rsidR="00544B36" w:rsidRPr="00544B36" w:rsidRDefault="00544B36" w:rsidP="00544B3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4758584"/>
      <w:r w:rsidRPr="00544B36">
        <w:rPr>
          <w:rFonts w:ascii="Times New Roman" w:hAnsi="Times New Roman" w:cs="Times New Roman"/>
          <w:b/>
          <w:bCs/>
          <w:sz w:val="24"/>
          <w:szCs w:val="24"/>
        </w:rPr>
        <w:t>Supplementary Table 1B. Proportion of each CVD DALY due to risk factors by sex, Australia Burden of Disease Study 2015*</w:t>
      </w:r>
    </w:p>
    <w:tbl>
      <w:tblPr>
        <w:tblStyle w:val="TableGrid"/>
        <w:tblW w:w="152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2"/>
        <w:gridCol w:w="1258"/>
        <w:gridCol w:w="1259"/>
        <w:gridCol w:w="1258"/>
        <w:gridCol w:w="1259"/>
        <w:gridCol w:w="1258"/>
        <w:gridCol w:w="1259"/>
        <w:gridCol w:w="1258"/>
        <w:gridCol w:w="1259"/>
        <w:gridCol w:w="1258"/>
        <w:gridCol w:w="1259"/>
      </w:tblGrid>
      <w:tr w:rsidR="00544B36" w:rsidRPr="00053D42" w14:paraId="274CDFC9" w14:textId="77777777" w:rsidTr="008D56D8">
        <w:tc>
          <w:tcPr>
            <w:tcW w:w="2662" w:type="dxa"/>
          </w:tcPr>
          <w:bookmarkEnd w:id="0"/>
          <w:p w14:paraId="2EED0974" w14:textId="77777777" w:rsidR="00544B36" w:rsidRPr="00053D42" w:rsidRDefault="00544B36" w:rsidP="008D56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factors</w:t>
            </w:r>
          </w:p>
        </w:tc>
        <w:tc>
          <w:tcPr>
            <w:tcW w:w="2517" w:type="dxa"/>
            <w:gridSpan w:val="2"/>
          </w:tcPr>
          <w:p w14:paraId="5690747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onary heart disease</w:t>
            </w:r>
          </w:p>
        </w:tc>
        <w:tc>
          <w:tcPr>
            <w:tcW w:w="2517" w:type="dxa"/>
            <w:gridSpan w:val="2"/>
          </w:tcPr>
          <w:p w14:paraId="7ED0E473" w14:textId="77777777" w:rsidR="00544B36" w:rsidRPr="00053D42" w:rsidRDefault="00544B36" w:rsidP="008D56D8">
            <w:pPr>
              <w:ind w:right="11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2517" w:type="dxa"/>
            <w:gridSpan w:val="2"/>
          </w:tcPr>
          <w:p w14:paraId="2ED90D35" w14:textId="77777777" w:rsidR="00544B36" w:rsidRPr="00053D42" w:rsidRDefault="00544B36" w:rsidP="008D56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 heart disease</w:t>
            </w:r>
          </w:p>
        </w:tc>
        <w:tc>
          <w:tcPr>
            <w:tcW w:w="2517" w:type="dxa"/>
            <w:gridSpan w:val="2"/>
          </w:tcPr>
          <w:p w14:paraId="57DC86CA" w14:textId="77777777" w:rsidR="00544B36" w:rsidRPr="00053D42" w:rsidRDefault="00544B36" w:rsidP="008D56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</w:t>
            </w:r>
          </w:p>
        </w:tc>
        <w:tc>
          <w:tcPr>
            <w:tcW w:w="2517" w:type="dxa"/>
            <w:gridSpan w:val="2"/>
          </w:tcPr>
          <w:p w14:paraId="422BD9BC" w14:textId="77777777" w:rsidR="00544B36" w:rsidRPr="00053D42" w:rsidRDefault="00544B36" w:rsidP="008D56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D</w:t>
            </w:r>
          </w:p>
        </w:tc>
      </w:tr>
      <w:tr w:rsidR="00544B36" w:rsidRPr="00053D42" w14:paraId="143F3ED2" w14:textId="77777777" w:rsidTr="008D56D8">
        <w:tc>
          <w:tcPr>
            <w:tcW w:w="2662" w:type="dxa"/>
            <w:tcBorders>
              <w:bottom w:val="single" w:sz="4" w:space="0" w:color="auto"/>
            </w:tcBorders>
          </w:tcPr>
          <w:p w14:paraId="4B31D75E" w14:textId="77777777" w:rsidR="00544B36" w:rsidRPr="00053D42" w:rsidRDefault="00544B36" w:rsidP="008D56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220179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43547D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B127426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DFEBC9C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096683E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2529D58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0F0C4E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FBEADBE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11C2FB0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15E285E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</w:tr>
      <w:tr w:rsidR="00544B36" w:rsidRPr="00053D42" w14:paraId="1EB78C9D" w14:textId="77777777" w:rsidTr="008D56D8">
        <w:tc>
          <w:tcPr>
            <w:tcW w:w="2662" w:type="dxa"/>
            <w:tcBorders>
              <w:top w:val="single" w:sz="4" w:space="0" w:color="auto"/>
            </w:tcBorders>
          </w:tcPr>
          <w:p w14:paraId="5959B942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Dietary risks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6224FC71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FF56CF1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456136FD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D874EC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0AE69525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AF4664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D04E10D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5F3A841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62EA546C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52B5ACE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544B36" w:rsidRPr="00053D42" w14:paraId="3B6AFC33" w14:textId="77777777" w:rsidTr="008D56D8">
        <w:tc>
          <w:tcPr>
            <w:tcW w:w="2662" w:type="dxa"/>
          </w:tcPr>
          <w:p w14:paraId="029A2354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High blood pressure</w:t>
            </w:r>
          </w:p>
        </w:tc>
        <w:tc>
          <w:tcPr>
            <w:tcW w:w="1258" w:type="dxa"/>
          </w:tcPr>
          <w:p w14:paraId="6E49FB25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</w:p>
        </w:tc>
        <w:tc>
          <w:tcPr>
            <w:tcW w:w="1259" w:type="dxa"/>
          </w:tcPr>
          <w:p w14:paraId="2734AC0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1258" w:type="dxa"/>
          </w:tcPr>
          <w:p w14:paraId="2AB8ADE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1259" w:type="dxa"/>
          </w:tcPr>
          <w:p w14:paraId="09F498E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1258" w:type="dxa"/>
          </w:tcPr>
          <w:p w14:paraId="079B179D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1259" w:type="dxa"/>
          </w:tcPr>
          <w:p w14:paraId="63E583E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1258" w:type="dxa"/>
          </w:tcPr>
          <w:p w14:paraId="770212A6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1259" w:type="dxa"/>
          </w:tcPr>
          <w:p w14:paraId="2592736D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1258" w:type="dxa"/>
          </w:tcPr>
          <w:p w14:paraId="7E62DFA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1259" w:type="dxa"/>
          </w:tcPr>
          <w:p w14:paraId="322B1FAD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</w:tr>
      <w:tr w:rsidR="00544B36" w:rsidRPr="00053D42" w14:paraId="29181749" w14:textId="77777777" w:rsidTr="008D56D8">
        <w:tc>
          <w:tcPr>
            <w:tcW w:w="2662" w:type="dxa"/>
          </w:tcPr>
          <w:p w14:paraId="125A0DE4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</w:p>
        </w:tc>
        <w:tc>
          <w:tcPr>
            <w:tcW w:w="1258" w:type="dxa"/>
          </w:tcPr>
          <w:p w14:paraId="23D3A3BE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1259" w:type="dxa"/>
          </w:tcPr>
          <w:p w14:paraId="093D878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1258" w:type="dxa"/>
          </w:tcPr>
          <w:p w14:paraId="188598F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259" w:type="dxa"/>
          </w:tcPr>
          <w:p w14:paraId="584A21C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1258" w:type="dxa"/>
          </w:tcPr>
          <w:p w14:paraId="2EFEDEA2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02AFB2B0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2966C881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6726CA0A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5621D5EC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6B1894F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44B36" w:rsidRPr="00053D42" w14:paraId="64E36C22" w14:textId="77777777" w:rsidTr="008D56D8">
        <w:tc>
          <w:tcPr>
            <w:tcW w:w="2662" w:type="dxa"/>
          </w:tcPr>
          <w:p w14:paraId="1C4204B1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High BMI</w:t>
            </w:r>
          </w:p>
        </w:tc>
        <w:tc>
          <w:tcPr>
            <w:tcW w:w="1258" w:type="dxa"/>
          </w:tcPr>
          <w:p w14:paraId="2BBAC47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1259" w:type="dxa"/>
          </w:tcPr>
          <w:p w14:paraId="371075C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258" w:type="dxa"/>
          </w:tcPr>
          <w:p w14:paraId="0D833DFF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1259" w:type="dxa"/>
          </w:tcPr>
          <w:p w14:paraId="7EEE05EC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1258" w:type="dxa"/>
          </w:tcPr>
          <w:p w14:paraId="0C6627F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1259" w:type="dxa"/>
          </w:tcPr>
          <w:p w14:paraId="46182B0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1258" w:type="dxa"/>
          </w:tcPr>
          <w:p w14:paraId="2837DF3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1259" w:type="dxa"/>
          </w:tcPr>
          <w:p w14:paraId="027B573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1258" w:type="dxa"/>
          </w:tcPr>
          <w:p w14:paraId="50CD93B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79A909A1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44B36" w:rsidRPr="00053D42" w14:paraId="06E9C05C" w14:textId="77777777" w:rsidTr="008D56D8">
        <w:tc>
          <w:tcPr>
            <w:tcW w:w="2662" w:type="dxa"/>
          </w:tcPr>
          <w:p w14:paraId="03B83DEE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Tobacco</w:t>
            </w:r>
          </w:p>
        </w:tc>
        <w:tc>
          <w:tcPr>
            <w:tcW w:w="1258" w:type="dxa"/>
          </w:tcPr>
          <w:p w14:paraId="4E2C8450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1259" w:type="dxa"/>
          </w:tcPr>
          <w:p w14:paraId="1CDCDB6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258" w:type="dxa"/>
          </w:tcPr>
          <w:p w14:paraId="5FD9352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259" w:type="dxa"/>
          </w:tcPr>
          <w:p w14:paraId="2AD86731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1258" w:type="dxa"/>
          </w:tcPr>
          <w:p w14:paraId="4AFB96B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259" w:type="dxa"/>
          </w:tcPr>
          <w:p w14:paraId="30D1FB7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258" w:type="dxa"/>
          </w:tcPr>
          <w:p w14:paraId="02A8F04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259" w:type="dxa"/>
          </w:tcPr>
          <w:p w14:paraId="2616AAC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258" w:type="dxa"/>
          </w:tcPr>
          <w:p w14:paraId="4EA2B671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259" w:type="dxa"/>
          </w:tcPr>
          <w:p w14:paraId="533DDA3A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</w:tr>
      <w:tr w:rsidR="00544B36" w:rsidRPr="00053D42" w14:paraId="71F405A8" w14:textId="77777777" w:rsidTr="008D56D8">
        <w:tc>
          <w:tcPr>
            <w:tcW w:w="2662" w:type="dxa"/>
          </w:tcPr>
          <w:p w14:paraId="5085425E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Low physical activity</w:t>
            </w:r>
          </w:p>
        </w:tc>
        <w:tc>
          <w:tcPr>
            <w:tcW w:w="1258" w:type="dxa"/>
          </w:tcPr>
          <w:p w14:paraId="234FEBCA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259" w:type="dxa"/>
          </w:tcPr>
          <w:p w14:paraId="4C155D7A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258" w:type="dxa"/>
          </w:tcPr>
          <w:p w14:paraId="6AAFFAE4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259" w:type="dxa"/>
          </w:tcPr>
          <w:p w14:paraId="7C38FA6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258" w:type="dxa"/>
          </w:tcPr>
          <w:p w14:paraId="30EB521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4EB9A60E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4324558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63F21234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58B13FE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22ECCFFE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44B36" w:rsidRPr="00053D42" w14:paraId="6DE5523E" w14:textId="77777777" w:rsidTr="008D56D8">
        <w:tc>
          <w:tcPr>
            <w:tcW w:w="2662" w:type="dxa"/>
          </w:tcPr>
          <w:p w14:paraId="3989FBB0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Air population</w:t>
            </w:r>
          </w:p>
        </w:tc>
        <w:tc>
          <w:tcPr>
            <w:tcW w:w="1258" w:type="dxa"/>
          </w:tcPr>
          <w:p w14:paraId="7D8959F0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259" w:type="dxa"/>
          </w:tcPr>
          <w:p w14:paraId="194C459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258" w:type="dxa"/>
          </w:tcPr>
          <w:p w14:paraId="1E15D5C5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259" w:type="dxa"/>
          </w:tcPr>
          <w:p w14:paraId="46B6B75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258" w:type="dxa"/>
          </w:tcPr>
          <w:p w14:paraId="6AA4571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3DAE59C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64B6551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41EB6FF5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0032D59C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39397FB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44B36" w:rsidRPr="00053D42" w14:paraId="7F74632B" w14:textId="77777777" w:rsidTr="008D56D8">
        <w:tc>
          <w:tcPr>
            <w:tcW w:w="2662" w:type="dxa"/>
          </w:tcPr>
          <w:p w14:paraId="1190F6AF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High blood plasma glucose</w:t>
            </w:r>
          </w:p>
        </w:tc>
        <w:tc>
          <w:tcPr>
            <w:tcW w:w="1258" w:type="dxa"/>
          </w:tcPr>
          <w:p w14:paraId="01544941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259" w:type="dxa"/>
          </w:tcPr>
          <w:p w14:paraId="198B0680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258" w:type="dxa"/>
          </w:tcPr>
          <w:p w14:paraId="058525B6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259" w:type="dxa"/>
          </w:tcPr>
          <w:p w14:paraId="6004617D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58" w:type="dxa"/>
          </w:tcPr>
          <w:p w14:paraId="231CDA9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24FB348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541B6FDE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3B9F7A68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7027AAB1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1259" w:type="dxa"/>
          </w:tcPr>
          <w:p w14:paraId="3CCC2A02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</w:tr>
      <w:tr w:rsidR="00544B36" w:rsidRPr="00053D42" w14:paraId="1F50BED6" w14:textId="77777777" w:rsidTr="008D56D8">
        <w:tc>
          <w:tcPr>
            <w:tcW w:w="2662" w:type="dxa"/>
          </w:tcPr>
          <w:p w14:paraId="2F0D5DA9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Kidney function</w:t>
            </w:r>
          </w:p>
        </w:tc>
        <w:tc>
          <w:tcPr>
            <w:tcW w:w="1258" w:type="dxa"/>
          </w:tcPr>
          <w:p w14:paraId="2ECEEBBF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259" w:type="dxa"/>
          </w:tcPr>
          <w:p w14:paraId="5336BF9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258" w:type="dxa"/>
          </w:tcPr>
          <w:p w14:paraId="7660454A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259" w:type="dxa"/>
          </w:tcPr>
          <w:p w14:paraId="664F0E62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258" w:type="dxa"/>
          </w:tcPr>
          <w:p w14:paraId="01E7B20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30A563A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53ECBE7B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3C546A1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8" w:type="dxa"/>
          </w:tcPr>
          <w:p w14:paraId="0D770CC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259" w:type="dxa"/>
          </w:tcPr>
          <w:p w14:paraId="2B3159DA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</w:tr>
      <w:tr w:rsidR="00544B36" w:rsidRPr="00053D42" w14:paraId="7A870D8B" w14:textId="77777777" w:rsidTr="008D56D8">
        <w:tc>
          <w:tcPr>
            <w:tcW w:w="2662" w:type="dxa"/>
          </w:tcPr>
          <w:p w14:paraId="77B5EBE2" w14:textId="77777777" w:rsidR="00544B36" w:rsidRPr="00053D42" w:rsidRDefault="00544B36" w:rsidP="008D5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Alcohol use</w:t>
            </w:r>
          </w:p>
        </w:tc>
        <w:tc>
          <w:tcPr>
            <w:tcW w:w="1258" w:type="dxa"/>
          </w:tcPr>
          <w:p w14:paraId="19273CA2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259" w:type="dxa"/>
          </w:tcPr>
          <w:p w14:paraId="114DCC53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258" w:type="dxa"/>
          </w:tcPr>
          <w:p w14:paraId="70A44BD7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259" w:type="dxa"/>
          </w:tcPr>
          <w:p w14:paraId="69FE6014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258" w:type="dxa"/>
          </w:tcPr>
          <w:p w14:paraId="5EB8CB89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259" w:type="dxa"/>
          </w:tcPr>
          <w:p w14:paraId="726532AA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258" w:type="dxa"/>
          </w:tcPr>
          <w:p w14:paraId="2F55932D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1259" w:type="dxa"/>
          </w:tcPr>
          <w:p w14:paraId="00FC0316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258" w:type="dxa"/>
          </w:tcPr>
          <w:p w14:paraId="5F0F1F62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6233DBE0" w14:textId="77777777" w:rsidR="00544B36" w:rsidRPr="00053D42" w:rsidRDefault="00544B36" w:rsidP="008D56D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3D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2A1F804A" w14:textId="77777777" w:rsidR="00544B36" w:rsidRPr="00053D42" w:rsidRDefault="00544B36" w:rsidP="00544B36">
      <w:pPr>
        <w:rPr>
          <w:rFonts w:ascii="Times New Roman" w:hAnsi="Times New Roman" w:cs="Times New Roman"/>
          <w:i/>
          <w:iCs/>
          <w:sz w:val="20"/>
          <w:szCs w:val="20"/>
        </w:rPr>
      </w:pPr>
      <w:bookmarkStart w:id="1" w:name="_Hlk124758592"/>
      <w:r w:rsidRPr="00053D42">
        <w:rPr>
          <w:rFonts w:ascii="Times New Roman" w:hAnsi="Times New Roman" w:cs="Times New Roman"/>
          <w:i/>
          <w:iCs/>
          <w:sz w:val="20"/>
          <w:szCs w:val="20"/>
        </w:rPr>
        <w:t xml:space="preserve">*Data source: </w:t>
      </w:r>
      <w:hyperlink r:id="rId4" w:history="1">
        <w:r w:rsidRPr="00053D42">
          <w:rPr>
            <w:rStyle w:val="Hyperlink"/>
            <w:rFonts w:ascii="Times New Roman" w:hAnsi="Times New Roman" w:cs="Times New Roman"/>
            <w:i/>
            <w:iCs/>
            <w:sz w:val="20"/>
            <w:szCs w:val="20"/>
          </w:rPr>
          <w:t>https://www.aihw.gov.au/reports/burden-of-disease/interactive-data-risk-factor-burden/contents/diseases-and-associated-risk-factors</w:t>
        </w:r>
      </w:hyperlink>
      <w:r w:rsidRPr="00053D4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bookmarkEnd w:id="1"/>
    <w:p w14:paraId="7E4D5009" w14:textId="77777777" w:rsidR="00BB414C" w:rsidRDefault="00BB414C"/>
    <w:sectPr w:rsidR="00BB414C" w:rsidSect="00544B36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B36"/>
    <w:rsid w:val="00544B36"/>
    <w:rsid w:val="00BB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8F5EA"/>
  <w15:chartTrackingRefBased/>
  <w15:docId w15:val="{993386A8-CCC8-4E4F-BED0-D0E2347DD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B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B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4B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ihw.gov.au/reports/burden-of-disease/interactive-data-risk-factor-burden/contents/diseases-and-associated-risk-facto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Xu</dc:creator>
  <cp:keywords/>
  <dc:description/>
  <cp:lastModifiedBy>Luna Xu</cp:lastModifiedBy>
  <cp:revision>1</cp:revision>
  <dcterms:created xsi:type="dcterms:W3CDTF">2024-01-05T23:47:00Z</dcterms:created>
  <dcterms:modified xsi:type="dcterms:W3CDTF">2024-01-05T23:48:00Z</dcterms:modified>
</cp:coreProperties>
</file>